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376" w:type="dxa"/>
        <w:tblInd w:w="-7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425"/>
        <w:gridCol w:w="1701"/>
        <w:gridCol w:w="850"/>
        <w:gridCol w:w="709"/>
        <w:gridCol w:w="816"/>
        <w:gridCol w:w="975"/>
        <w:gridCol w:w="975"/>
        <w:gridCol w:w="975"/>
        <w:gridCol w:w="975"/>
        <w:gridCol w:w="975"/>
      </w:tblGrid>
      <w:tr w:rsidR="00E460F5" w:rsidRPr="005525EC" w14:paraId="1C4D47D9" w14:textId="77777777" w:rsidTr="005C0080">
        <w:trPr>
          <w:trHeight w:val="243"/>
        </w:trPr>
        <w:tc>
          <w:tcPr>
            <w:tcW w:w="242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7BB36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Plant I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5FD9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Fungal isolat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EE7D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mi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2113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Q1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AE4E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media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CA39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Q3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B9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max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0A0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mean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F741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SD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6126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n</w:t>
            </w:r>
          </w:p>
        </w:tc>
      </w:tr>
      <w:tr w:rsidR="00E460F5" w:rsidRPr="005525EC" w14:paraId="66BA45FB" w14:textId="77777777" w:rsidTr="005C0080">
        <w:trPr>
          <w:trHeight w:val="243"/>
        </w:trPr>
        <w:tc>
          <w:tcPr>
            <w:tcW w:w="242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CA136A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Zea mays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7257C390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(Corn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F6676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E95FB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.67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20AAB8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.03</w:t>
            </w:r>
          </w:p>
        </w:tc>
        <w:tc>
          <w:tcPr>
            <w:tcW w:w="816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633A0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.22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FB5EC2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9.3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320E5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3.0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85D7FA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1.4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F6947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.65</w:t>
            </w: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AA6390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7EACC300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31B90A4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8B0F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DFA590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.62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18359B0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.47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5B89850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.9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45C158C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4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578829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7.2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1B36DE0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31.5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2F19AF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.62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9D22A4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75108886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</w:tcPr>
          <w:p w14:paraId="44C1D5B4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Linum usitatissimum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5B303A39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(Flax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682C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3357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6668F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.72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6D5FD6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.6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A668C2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0.8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B1B1E5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4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A68B51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1.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F8355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23C38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3F4D382A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</w:tcPr>
          <w:p w14:paraId="16527A43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9204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8FA2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A31451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0.6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F337F0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9.4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59D384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8.6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B85355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0.56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05B346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32.5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F5197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4.4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6DE0AB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2213F43F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10707382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Triticum aestivum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450C0A4F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(Lillian wheat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9F4487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B8E1B2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05B3CFE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.0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5E3AAD20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0C107BE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1.2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F6EB14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0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0494A30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16.5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553F051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.39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DB3B42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31B4D772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728DDCE4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760060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D3DCE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5FCFA4F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72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3BF8D0B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1.14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536C5B7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9.79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7EFDD3A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8.9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AAD64F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4.1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190733A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.18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4455FC1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29618BD0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</w:tcPr>
          <w:p w14:paraId="01BA0922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Glycine max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58FD1339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(Soya beans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7628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C9AD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3FCAE8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56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C0400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.8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D64C48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.7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DD4382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3.0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17BD49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15.6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9862C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7.4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F123AA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61BC2646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</w:tcPr>
          <w:p w14:paraId="1E3D6E60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01B1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CF0E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8122E00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.17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5C7B814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8.5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1C55D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4.63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F16F8E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3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573B7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7.8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09108A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7.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7054F3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56D1444C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A1547F7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Lens culinaris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6D767DDC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(Lentils)  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5C7446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898EBD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56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1D9C02F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44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052A038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.9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7D58D4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.52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1699008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.7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06B730C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6.4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CD769C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.64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F01100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05EDA5A4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3535EA55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6B86B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81CBB8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9.0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15407B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.99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7FB9864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.31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0B60F02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6.81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0E95E4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6.09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3D2DBC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3.43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B454EA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4.9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CE7712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3BEE471B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</w:tcPr>
          <w:p w14:paraId="08F83369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Schizachyrium scoparium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Little blue stem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90AC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F40A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DDFD74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0F538B4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311EDD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1DE37E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13A13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.8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D1C7DF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8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19556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12E78306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</w:tcPr>
          <w:p w14:paraId="3F2AA5DC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9B49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3CF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1E941A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1.2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1C882B1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6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EE9C43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9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919F21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536909F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15.2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FB0FA2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.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378F8A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3C72464A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9A2FAE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Dalea candida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</w:t>
            </w:r>
          </w:p>
          <w:p w14:paraId="74241062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(White prairie clover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695683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CCB5C3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0.99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09EB00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52D4FAC0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1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4FA486A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6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75CE3B2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.2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03C172B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.1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F5A74AE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8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C3AF26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2650308E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06FF5BCE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7195E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9915F6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3905654E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1F0C435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48050E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9AD524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5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493AB19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8.7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BBB6CA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5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1044467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55E277EC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</w:tcPr>
          <w:p w14:paraId="6D636B95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Hedysarum alpinum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Alpine Sweetvetch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3359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51B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0BE43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53E743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1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7FDF75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.29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507956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6.7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EFBA2E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3.3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6A555E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3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FDC6A2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7BFA8F18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</w:tcPr>
          <w:p w14:paraId="6C1F7352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01C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2C3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871727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3342676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85983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412E0A0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1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E431B9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2.88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F86250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44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848629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047396DE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565088EC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Calamovilfa longifolia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Prairie sandreed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A1B3A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875F96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40EE38F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.75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0E0D27D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.28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9BD319A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3.18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5A24AF0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0.0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4C5B36F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10.29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6259A8D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96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24AFB9B2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188B88CD" w14:textId="77777777" w:rsidTr="005C0080">
        <w:trPr>
          <w:trHeight w:val="243"/>
        </w:trPr>
        <w:tc>
          <w:tcPr>
            <w:tcW w:w="2425" w:type="dxa"/>
            <w:vMerge/>
            <w:tcBorders>
              <w:right w:val="single" w:sz="4" w:space="0" w:color="auto"/>
            </w:tcBorders>
            <w:shd w:val="clear" w:color="auto" w:fill="D9D9D9" w:themeFill="background1" w:themeFillShade="D9"/>
          </w:tcPr>
          <w:p w14:paraId="616F74C6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BDFBDA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7A79F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0</w:t>
            </w:r>
          </w:p>
        </w:tc>
        <w:tc>
          <w:tcPr>
            <w:tcW w:w="709" w:type="dxa"/>
            <w:shd w:val="clear" w:color="auto" w:fill="D9D9D9" w:themeFill="background1" w:themeFillShade="D9"/>
            <w:noWrap/>
            <w:vAlign w:val="bottom"/>
            <w:hideMark/>
          </w:tcPr>
          <w:p w14:paraId="72A5E69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0.00</w:t>
            </w:r>
          </w:p>
        </w:tc>
        <w:tc>
          <w:tcPr>
            <w:tcW w:w="816" w:type="dxa"/>
            <w:shd w:val="clear" w:color="auto" w:fill="D9D9D9" w:themeFill="background1" w:themeFillShade="D9"/>
            <w:noWrap/>
            <w:vAlign w:val="bottom"/>
            <w:hideMark/>
          </w:tcPr>
          <w:p w14:paraId="618B7A2E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.50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EDB1C6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5.25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76DCEE7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2.8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14B4FF4F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12.48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7EB3367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5.97</w:t>
            </w:r>
          </w:p>
        </w:tc>
        <w:tc>
          <w:tcPr>
            <w:tcW w:w="975" w:type="dxa"/>
            <w:shd w:val="clear" w:color="auto" w:fill="D9D9D9" w:themeFill="background1" w:themeFillShade="D9"/>
            <w:noWrap/>
            <w:vAlign w:val="bottom"/>
            <w:hideMark/>
          </w:tcPr>
          <w:p w14:paraId="3C3D58F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5525EC" w14:paraId="08EAF684" w14:textId="77777777" w:rsidTr="005C0080">
        <w:trPr>
          <w:trHeight w:val="243"/>
        </w:trPr>
        <w:tc>
          <w:tcPr>
            <w:tcW w:w="2425" w:type="dxa"/>
            <w:vMerge w:val="restart"/>
            <w:tcBorders>
              <w:right w:val="single" w:sz="4" w:space="0" w:color="auto"/>
            </w:tcBorders>
          </w:tcPr>
          <w:p w14:paraId="3C0BDE5D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  <w:lang w:val="en-CA" w:eastAsia="en-CA"/>
              </w:rPr>
              <w:t>Agropyron dasystachyum</w:t>
            </w: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 xml:space="preserve"> (Northern wheatgrass)</w:t>
            </w:r>
          </w:p>
        </w:tc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70F9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Commercial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DC7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FB6C388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75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41780D73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97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5A8D4D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.7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8F9EA57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2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69FC1D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4.1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09DCB585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72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732C6350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  <w:tr w:rsidR="00E460F5" w:rsidRPr="00CE00F0" w14:paraId="02BF4DB5" w14:textId="77777777" w:rsidTr="005C0080">
        <w:trPr>
          <w:trHeight w:val="243"/>
        </w:trPr>
        <w:tc>
          <w:tcPr>
            <w:tcW w:w="2425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8FFE292" w14:textId="77777777" w:rsidR="00E460F5" w:rsidRPr="005525EC" w:rsidRDefault="00E460F5" w:rsidP="005C0080">
            <w:pPr>
              <w:spacing w:line="240" w:lineRule="auto"/>
              <w:contextualSpacing w:val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3D2DB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Locally sourced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CF0E6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1.0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512A37C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3.00</w:t>
            </w:r>
          </w:p>
        </w:tc>
        <w:tc>
          <w:tcPr>
            <w:tcW w:w="816" w:type="dxa"/>
            <w:shd w:val="clear" w:color="auto" w:fill="auto"/>
            <w:noWrap/>
            <w:vAlign w:val="bottom"/>
            <w:hideMark/>
          </w:tcPr>
          <w:p w14:paraId="7716B68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4.5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3D64EA6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7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38236D4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157E5E0D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CA" w:eastAsia="en-CA"/>
              </w:rPr>
              <w:t>4.7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2BEAD5F1" w14:textId="77777777" w:rsidR="00E460F5" w:rsidRPr="005525EC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2.55</w:t>
            </w:r>
          </w:p>
        </w:tc>
        <w:tc>
          <w:tcPr>
            <w:tcW w:w="975" w:type="dxa"/>
            <w:shd w:val="clear" w:color="auto" w:fill="auto"/>
            <w:noWrap/>
            <w:vAlign w:val="bottom"/>
            <w:hideMark/>
          </w:tcPr>
          <w:p w14:paraId="6B1E4162" w14:textId="77777777" w:rsidR="00E460F5" w:rsidRPr="00CE00F0" w:rsidRDefault="00E460F5" w:rsidP="005C0080">
            <w:pPr>
              <w:spacing w:line="240" w:lineRule="auto"/>
              <w:contextualSpacing w:val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</w:pPr>
            <w:r w:rsidRPr="005525E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CA" w:eastAsia="en-CA"/>
              </w:rPr>
              <w:t>8.00</w:t>
            </w:r>
          </w:p>
        </w:tc>
      </w:tr>
    </w:tbl>
    <w:p w14:paraId="67D8C903" w14:textId="3861ADEA" w:rsidR="00B93486" w:rsidRDefault="00B93486">
      <w:bookmarkStart w:id="0" w:name="_GoBack"/>
      <w:bookmarkEnd w:id="0"/>
    </w:p>
    <w:sectPr w:rsidR="00B93486" w:rsidSect="00E460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3B4"/>
    <w:rsid w:val="001B0303"/>
    <w:rsid w:val="001C3DF0"/>
    <w:rsid w:val="003862A2"/>
    <w:rsid w:val="006D770F"/>
    <w:rsid w:val="008B0F0E"/>
    <w:rsid w:val="008B6567"/>
    <w:rsid w:val="00B93486"/>
    <w:rsid w:val="00DE05CD"/>
    <w:rsid w:val="00E460F5"/>
    <w:rsid w:val="00FA5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A59FC"/>
  <w15:chartTrackingRefBased/>
  <w15:docId w15:val="{9AEED237-A5FC-4E9C-B8A4-BEED3AF573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A53B4"/>
    <w:pPr>
      <w:spacing w:after="0" w:line="276" w:lineRule="auto"/>
      <w:contextualSpacing/>
    </w:pPr>
    <w:rPr>
      <w:rFonts w:ascii="Arial" w:eastAsia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3</Words>
  <Characters>133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sileios Kokkoris</dc:creator>
  <cp:keywords/>
  <dc:description/>
  <cp:lastModifiedBy>Vasileios Kokkoris</cp:lastModifiedBy>
  <cp:revision>2</cp:revision>
  <cp:lastPrinted>2019-01-21T04:46:00Z</cp:lastPrinted>
  <dcterms:created xsi:type="dcterms:W3CDTF">2019-01-21T05:18:00Z</dcterms:created>
  <dcterms:modified xsi:type="dcterms:W3CDTF">2019-01-21T05:18:00Z</dcterms:modified>
</cp:coreProperties>
</file>